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6A049" w14:textId="77777777" w:rsidR="00183937" w:rsidRPr="008A321C" w:rsidRDefault="00183937" w:rsidP="001839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321C">
        <w:rPr>
          <w:rFonts w:ascii="Times New Roman" w:hAnsi="Times New Roman" w:cs="Times New Roman"/>
          <w:b/>
          <w:bCs/>
          <w:sz w:val="24"/>
          <w:szCs w:val="24"/>
        </w:rPr>
        <w:t>Table e-1 Magnetic Resonance Sequences Paramet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488"/>
        <w:gridCol w:w="1254"/>
        <w:gridCol w:w="1276"/>
        <w:gridCol w:w="1701"/>
        <w:gridCol w:w="1984"/>
        <w:gridCol w:w="1843"/>
        <w:gridCol w:w="1276"/>
      </w:tblGrid>
      <w:tr w:rsidR="00183937" w:rsidRPr="009D57B6" w14:paraId="2D6B5B0C" w14:textId="77777777" w:rsidTr="00DB779F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711FFB84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 xml:space="preserve">Scanner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300DF7A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38A3426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TR (</w:t>
            </w:r>
            <w:proofErr w:type="spellStart"/>
            <w:r w:rsidRPr="009D57B6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9D57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FF4DC6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TE (</w:t>
            </w:r>
            <w:proofErr w:type="spellStart"/>
            <w:r w:rsidRPr="009D57B6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9D57B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579911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Thickness (m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980FD8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Spacing 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A4B62C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FOV (mm*m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ED949E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Matrix</w:t>
            </w:r>
          </w:p>
        </w:tc>
      </w:tr>
      <w:tr w:rsidR="00183937" w:rsidRPr="009D57B6" w14:paraId="288F8D21" w14:textId="77777777" w:rsidTr="00DB779F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14:paraId="0A90B98C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MR 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D2AEFB2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T1WI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33A7694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2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E3C96F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B36D9C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80BBAF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AD0363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40 *2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67E381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56*192</w:t>
            </w:r>
          </w:p>
        </w:tc>
      </w:tr>
      <w:tr w:rsidR="00183937" w:rsidRPr="009D57B6" w14:paraId="43A22BEE" w14:textId="77777777" w:rsidTr="00DB779F">
        <w:tc>
          <w:tcPr>
            <w:tcW w:w="1364" w:type="dxa"/>
            <w:vMerge/>
          </w:tcPr>
          <w:p w14:paraId="2625E67C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8" w:type="dxa"/>
          </w:tcPr>
          <w:p w14:paraId="1707DF11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T2WI</w:t>
            </w:r>
          </w:p>
        </w:tc>
        <w:tc>
          <w:tcPr>
            <w:tcW w:w="1254" w:type="dxa"/>
          </w:tcPr>
          <w:p w14:paraId="2405559C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582</w:t>
            </w:r>
          </w:p>
        </w:tc>
        <w:tc>
          <w:tcPr>
            <w:tcW w:w="1276" w:type="dxa"/>
          </w:tcPr>
          <w:p w14:paraId="7BB2119E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01" w:type="dxa"/>
          </w:tcPr>
          <w:p w14:paraId="795AD354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2C6A4450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03CB8237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40 *240</w:t>
            </w:r>
          </w:p>
        </w:tc>
        <w:tc>
          <w:tcPr>
            <w:tcW w:w="1276" w:type="dxa"/>
          </w:tcPr>
          <w:p w14:paraId="314F2098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56*192</w:t>
            </w:r>
          </w:p>
        </w:tc>
      </w:tr>
      <w:tr w:rsidR="00183937" w:rsidRPr="009D57B6" w14:paraId="78BEC2EE" w14:textId="77777777" w:rsidTr="00DB779F">
        <w:tc>
          <w:tcPr>
            <w:tcW w:w="1364" w:type="dxa"/>
            <w:vMerge/>
          </w:tcPr>
          <w:p w14:paraId="3F7C1297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8" w:type="dxa"/>
          </w:tcPr>
          <w:p w14:paraId="15E20F7D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Flair</w:t>
            </w:r>
          </w:p>
        </w:tc>
        <w:tc>
          <w:tcPr>
            <w:tcW w:w="1254" w:type="dxa"/>
          </w:tcPr>
          <w:p w14:paraId="1C78DFB7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8589</w:t>
            </w:r>
          </w:p>
        </w:tc>
        <w:tc>
          <w:tcPr>
            <w:tcW w:w="1276" w:type="dxa"/>
          </w:tcPr>
          <w:p w14:paraId="642B36E3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701" w:type="dxa"/>
          </w:tcPr>
          <w:p w14:paraId="68E58046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4776E727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378EA852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40 *240</w:t>
            </w:r>
          </w:p>
        </w:tc>
        <w:tc>
          <w:tcPr>
            <w:tcW w:w="1276" w:type="dxa"/>
          </w:tcPr>
          <w:p w14:paraId="76DC33DE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56*192</w:t>
            </w:r>
          </w:p>
        </w:tc>
      </w:tr>
      <w:tr w:rsidR="00183937" w:rsidRPr="009D57B6" w14:paraId="42B6A5B6" w14:textId="77777777" w:rsidTr="00DB779F">
        <w:tc>
          <w:tcPr>
            <w:tcW w:w="1364" w:type="dxa"/>
            <w:vMerge/>
          </w:tcPr>
          <w:p w14:paraId="49492B42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8" w:type="dxa"/>
          </w:tcPr>
          <w:p w14:paraId="170D5420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DWI</w:t>
            </w:r>
          </w:p>
        </w:tc>
        <w:tc>
          <w:tcPr>
            <w:tcW w:w="1254" w:type="dxa"/>
          </w:tcPr>
          <w:p w14:paraId="75611E99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3203</w:t>
            </w:r>
          </w:p>
        </w:tc>
        <w:tc>
          <w:tcPr>
            <w:tcW w:w="1276" w:type="dxa"/>
          </w:tcPr>
          <w:p w14:paraId="29DFBEA8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701" w:type="dxa"/>
          </w:tcPr>
          <w:p w14:paraId="07A1FC3D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6C567564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4BE2773C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40 *240</w:t>
            </w:r>
          </w:p>
        </w:tc>
        <w:tc>
          <w:tcPr>
            <w:tcW w:w="1276" w:type="dxa"/>
          </w:tcPr>
          <w:p w14:paraId="4A052704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96*96</w:t>
            </w:r>
          </w:p>
        </w:tc>
      </w:tr>
      <w:tr w:rsidR="00183937" w:rsidRPr="009D57B6" w14:paraId="45BF3A5D" w14:textId="77777777" w:rsidTr="00DB779F">
        <w:tc>
          <w:tcPr>
            <w:tcW w:w="1364" w:type="dxa"/>
            <w:vMerge w:val="restart"/>
            <w:tcBorders>
              <w:bottom w:val="single" w:sz="4" w:space="0" w:color="auto"/>
            </w:tcBorders>
          </w:tcPr>
          <w:p w14:paraId="7400081D" w14:textId="77777777" w:rsidR="00183937" w:rsidRPr="009D57B6" w:rsidRDefault="00183937" w:rsidP="00DB779F">
            <w:pPr>
              <w:rPr>
                <w:rFonts w:ascii="Times New Roman" w:hAnsi="Times New Roman" w:cs="Times New Roman"/>
                <w:b/>
                <w:bCs/>
              </w:rPr>
            </w:pPr>
            <w:r w:rsidRPr="009D57B6">
              <w:rPr>
                <w:rFonts w:ascii="Times New Roman" w:hAnsi="Times New Roman" w:cs="Times New Roman"/>
                <w:b/>
                <w:bCs/>
              </w:rPr>
              <w:t>MR 2</w:t>
            </w:r>
          </w:p>
        </w:tc>
        <w:tc>
          <w:tcPr>
            <w:tcW w:w="1488" w:type="dxa"/>
          </w:tcPr>
          <w:p w14:paraId="404427F0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T1WI</w:t>
            </w:r>
          </w:p>
        </w:tc>
        <w:tc>
          <w:tcPr>
            <w:tcW w:w="1254" w:type="dxa"/>
          </w:tcPr>
          <w:p w14:paraId="11BCEF24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1276" w:type="dxa"/>
          </w:tcPr>
          <w:p w14:paraId="182F0076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1701" w:type="dxa"/>
          </w:tcPr>
          <w:p w14:paraId="5E31742D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2A42BCDD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5D542DF2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30 *230</w:t>
            </w:r>
          </w:p>
        </w:tc>
        <w:tc>
          <w:tcPr>
            <w:tcW w:w="1276" w:type="dxa"/>
          </w:tcPr>
          <w:p w14:paraId="01737795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88*192</w:t>
            </w:r>
          </w:p>
        </w:tc>
      </w:tr>
      <w:tr w:rsidR="00183937" w:rsidRPr="009D57B6" w14:paraId="13E35F4D" w14:textId="77777777" w:rsidTr="00DB779F">
        <w:tc>
          <w:tcPr>
            <w:tcW w:w="1364" w:type="dxa"/>
            <w:vMerge/>
            <w:tcBorders>
              <w:bottom w:val="single" w:sz="4" w:space="0" w:color="auto"/>
            </w:tcBorders>
          </w:tcPr>
          <w:p w14:paraId="542ED435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238FD311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T2WI</w:t>
            </w:r>
          </w:p>
        </w:tc>
        <w:tc>
          <w:tcPr>
            <w:tcW w:w="1254" w:type="dxa"/>
          </w:tcPr>
          <w:p w14:paraId="5FA0F689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4107</w:t>
            </w:r>
          </w:p>
        </w:tc>
        <w:tc>
          <w:tcPr>
            <w:tcW w:w="1276" w:type="dxa"/>
          </w:tcPr>
          <w:p w14:paraId="3D1ECAEC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701" w:type="dxa"/>
          </w:tcPr>
          <w:p w14:paraId="615BA1D0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135B9FDA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3D102844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30 *230</w:t>
            </w:r>
          </w:p>
        </w:tc>
        <w:tc>
          <w:tcPr>
            <w:tcW w:w="1276" w:type="dxa"/>
          </w:tcPr>
          <w:p w14:paraId="2FE589C7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88*192</w:t>
            </w:r>
          </w:p>
        </w:tc>
      </w:tr>
      <w:tr w:rsidR="00183937" w:rsidRPr="009D57B6" w14:paraId="71C32F04" w14:textId="77777777" w:rsidTr="00DB779F">
        <w:tc>
          <w:tcPr>
            <w:tcW w:w="1364" w:type="dxa"/>
            <w:vMerge/>
            <w:tcBorders>
              <w:bottom w:val="single" w:sz="4" w:space="0" w:color="auto"/>
            </w:tcBorders>
          </w:tcPr>
          <w:p w14:paraId="14CBD5CE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 w14:paraId="6AD60897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Flair</w:t>
            </w:r>
          </w:p>
        </w:tc>
        <w:tc>
          <w:tcPr>
            <w:tcW w:w="1254" w:type="dxa"/>
          </w:tcPr>
          <w:p w14:paraId="30147102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7500</w:t>
            </w:r>
          </w:p>
        </w:tc>
        <w:tc>
          <w:tcPr>
            <w:tcW w:w="1276" w:type="dxa"/>
          </w:tcPr>
          <w:p w14:paraId="1B401FC9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96.66</w:t>
            </w:r>
          </w:p>
        </w:tc>
        <w:tc>
          <w:tcPr>
            <w:tcW w:w="1701" w:type="dxa"/>
          </w:tcPr>
          <w:p w14:paraId="0610357E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36E0E396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</w:tcPr>
          <w:p w14:paraId="6C87CFE6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30 *230</w:t>
            </w:r>
          </w:p>
        </w:tc>
        <w:tc>
          <w:tcPr>
            <w:tcW w:w="1276" w:type="dxa"/>
          </w:tcPr>
          <w:p w14:paraId="313FA5AA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88*192</w:t>
            </w:r>
          </w:p>
        </w:tc>
      </w:tr>
      <w:tr w:rsidR="00183937" w:rsidRPr="009D57B6" w14:paraId="712A821F" w14:textId="77777777" w:rsidTr="00DB779F">
        <w:tc>
          <w:tcPr>
            <w:tcW w:w="1364" w:type="dxa"/>
            <w:vMerge/>
            <w:tcBorders>
              <w:bottom w:val="single" w:sz="4" w:space="0" w:color="auto"/>
            </w:tcBorders>
          </w:tcPr>
          <w:p w14:paraId="67EF987F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DBA3DA4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Axial DWI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CDB9FEF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8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936845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13EDBE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946138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62A152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230 *2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3A9EC" w14:textId="77777777" w:rsidR="00183937" w:rsidRPr="009D57B6" w:rsidRDefault="00183937" w:rsidP="00DB779F">
            <w:pPr>
              <w:rPr>
                <w:rFonts w:ascii="Times New Roman" w:hAnsi="Times New Roman" w:cs="Times New Roman"/>
              </w:rPr>
            </w:pPr>
            <w:r w:rsidRPr="009D57B6">
              <w:rPr>
                <w:rFonts w:ascii="Times New Roman" w:hAnsi="Times New Roman" w:cs="Times New Roman"/>
              </w:rPr>
              <w:t>128*128</w:t>
            </w:r>
          </w:p>
        </w:tc>
      </w:tr>
    </w:tbl>
    <w:p w14:paraId="06CED2BB" w14:textId="39342136" w:rsidR="0024134F" w:rsidRPr="00B85948" w:rsidRDefault="00183937" w:rsidP="00183937">
      <w:pPr>
        <w:rPr>
          <w:rFonts w:ascii="Times New Roman" w:hAnsi="Times New Roman" w:cs="Times New Roman"/>
        </w:rPr>
      </w:pPr>
      <w:r w:rsidRPr="00B85948">
        <w:rPr>
          <w:rFonts w:ascii="Times New Roman" w:hAnsi="Times New Roman" w:cs="Times New Roman"/>
        </w:rPr>
        <w:t>TR: repetition time, TE: echo time, FOV: field of view</w:t>
      </w:r>
    </w:p>
    <w:p w14:paraId="4D3AD7EA" w14:textId="77777777" w:rsidR="0024134F" w:rsidRDefault="0024134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F84F445" w14:textId="694F075D" w:rsidR="0024134F" w:rsidRPr="008A321C" w:rsidRDefault="0024134F" w:rsidP="0024134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A321C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e-2 The category and name of extracted radiomics feature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50"/>
        <w:gridCol w:w="1302"/>
        <w:gridCol w:w="1173"/>
        <w:gridCol w:w="294"/>
        <w:gridCol w:w="2639"/>
        <w:gridCol w:w="1421"/>
        <w:gridCol w:w="154"/>
        <w:gridCol w:w="2092"/>
        <w:gridCol w:w="1608"/>
        <w:gridCol w:w="29"/>
      </w:tblGrid>
      <w:tr w:rsidR="00157779" w:rsidRPr="0024134F" w14:paraId="7980F5EA" w14:textId="77777777" w:rsidTr="003C2631">
        <w:trPr>
          <w:trHeight w:val="233"/>
          <w:jc w:val="center"/>
        </w:trPr>
        <w:tc>
          <w:tcPr>
            <w:tcW w:w="29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4C893A2" w14:textId="7D28C485" w:rsidR="0024134F" w:rsidRPr="0024134F" w:rsidRDefault="00157779" w:rsidP="002413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24134F" w:rsidRPr="0024134F">
              <w:rPr>
                <w:rFonts w:ascii="Times New Roman" w:hAnsi="Times New Roman" w:cs="Times New Roman"/>
                <w:b/>
                <w:bCs/>
              </w:rPr>
              <w:t>ategory</w:t>
            </w:r>
          </w:p>
        </w:tc>
        <w:tc>
          <w:tcPr>
            <w:tcW w:w="9075" w:type="dxa"/>
            <w:gridSpan w:val="7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DD47CAE" w14:textId="200815A2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Feature</w:t>
            </w:r>
            <w:r w:rsidR="00157779">
              <w:rPr>
                <w:rFonts w:ascii="Times New Roman" w:hAnsi="Times New Roman" w:cs="Times New Roman"/>
                <w:b/>
                <w:bCs/>
              </w:rPr>
              <w:t>s</w:t>
            </w:r>
            <w:r w:rsidRPr="0024134F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1637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BBFD5FC" w14:textId="7132B04E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Feature</w:t>
            </w:r>
            <w:r w:rsidR="00157779">
              <w:rPr>
                <w:rFonts w:ascii="Times New Roman" w:hAnsi="Times New Roman" w:cs="Times New Roman"/>
                <w:b/>
                <w:bCs/>
              </w:rPr>
              <w:t>s</w:t>
            </w:r>
            <w:r w:rsidRPr="0024134F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</w:tr>
      <w:tr w:rsidR="00157779" w:rsidRPr="0024134F" w14:paraId="00252BB8" w14:textId="77777777" w:rsidTr="003C2631">
        <w:trPr>
          <w:trHeight w:val="233"/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vAlign w:val="center"/>
          </w:tcPr>
          <w:p w14:paraId="63671C40" w14:textId="34F1E5F3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9075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5B3A20A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75C047E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8A321C" w:rsidRPr="0024134F" w14:paraId="03A0EF22" w14:textId="77777777" w:rsidTr="003C2631">
        <w:trPr>
          <w:trHeight w:val="233"/>
          <w:jc w:val="center"/>
        </w:trPr>
        <w:tc>
          <w:tcPr>
            <w:tcW w:w="2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F26F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55D5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9582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-energ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80DB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293A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6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5D7A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21C" w:rsidRPr="0024134F" w14:paraId="7E73EBB1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AEB6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614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mean absolute deviatio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7627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60BB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A001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1770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21C" w:rsidRPr="0024134F" w14:paraId="1E9DDEC9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D47F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D4E5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16FB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root mean squar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6117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9B40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tandard-deviation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D5AC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21C" w:rsidRPr="0024134F" w14:paraId="45215472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7A72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2E73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-uniformity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ACBE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F35A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-mean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A720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-variance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51E3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21C" w:rsidRPr="0024134F" w14:paraId="2B42BF97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713B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B9C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-skewnes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DCDC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-kurtosi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CE8B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969E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096F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6C9A3D4F" w14:textId="77777777" w:rsidTr="003C2631">
        <w:trPr>
          <w:trHeight w:val="233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DCA5" w14:textId="3F0F6322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Texture</w:t>
            </w:r>
          </w:p>
        </w:tc>
        <w:tc>
          <w:tcPr>
            <w:tcW w:w="907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8925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3D2A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</w:tr>
      <w:tr w:rsidR="008A321C" w:rsidRPr="0024134F" w14:paraId="57E85ADD" w14:textId="77777777" w:rsidTr="003C2631">
        <w:trPr>
          <w:trHeight w:val="233"/>
          <w:jc w:val="center"/>
        </w:trPr>
        <w:tc>
          <w:tcPr>
            <w:tcW w:w="2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03B8" w14:textId="77777777" w:rsidR="0024134F" w:rsidRPr="0024134F" w:rsidRDefault="0024134F" w:rsidP="00157779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GLCM</w:t>
            </w: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AC25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DC7D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611C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1D67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omogeneity</w:t>
            </w:r>
          </w:p>
        </w:tc>
        <w:tc>
          <w:tcPr>
            <w:tcW w:w="16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D509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A321C" w:rsidRPr="0024134F" w14:paraId="5CF0E673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AAA7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7E65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A53C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un averag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BFA5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F668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dissimilarity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C8FA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11DAC333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BC7F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0B22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hort run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FDA1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ong run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E101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7BBFEDF9" w14:textId="77777777" w:rsidTr="003C2631">
        <w:trPr>
          <w:trHeight w:val="233"/>
          <w:jc w:val="center"/>
        </w:trPr>
        <w:tc>
          <w:tcPr>
            <w:tcW w:w="2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3B4B" w14:textId="77777777" w:rsidR="0024134F" w:rsidRPr="0024134F" w:rsidRDefault="0024134F" w:rsidP="00157779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GLRLM</w:t>
            </w: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75D3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gray-level nonuniformity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07BA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run-length nonuniformity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4FF2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052308C5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5B6D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22B7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run percentage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903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ow gray-level run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3743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1CC31668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11C2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0F0E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igh gray-level run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3BD1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hort run low gray-level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8F74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3E95865C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4F47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12D0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hort run high gray-level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7C00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ong run low gray-level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CC97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206A3631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5888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1C77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ong run high gray-level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F0E0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gray-level variance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8D94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5BFF4481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BDF5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36C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run-length variance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0A72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mall zone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79F4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51F80172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F1E9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6AD0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arge zone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6814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C226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48E5B7FF" w14:textId="77777777" w:rsidTr="003C2631">
        <w:trPr>
          <w:trHeight w:val="233"/>
          <w:jc w:val="center"/>
        </w:trPr>
        <w:tc>
          <w:tcPr>
            <w:tcW w:w="2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63DB" w14:textId="77777777" w:rsidR="0024134F" w:rsidRPr="0024134F" w:rsidRDefault="0024134F" w:rsidP="00157779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t>GLSZM</w:t>
            </w: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A28D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gray-level nonuniformity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B477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zone-size nonuniformity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30BD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2278A20B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9CB6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BB3F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zone percentage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4484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ow gray-level zone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53B1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500F54BF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3353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BAE4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high gray-level zone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7818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mall zone low gray-level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248E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4904FF91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F235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EC0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mall zone high gray-level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638F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arge zone low gray-level emphasis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4FE0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0E4A6D57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4A8C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B3C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large zone high gray-level emphasis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A7BD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gray-level variance</w:t>
            </w: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04AE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5CD636C5" w14:textId="77777777" w:rsidTr="003C2631">
        <w:trPr>
          <w:trHeight w:val="233"/>
          <w:jc w:val="center"/>
        </w:trPr>
        <w:tc>
          <w:tcPr>
            <w:tcW w:w="2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6C2F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2F2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zone-size variance</w:t>
            </w:r>
          </w:p>
        </w:tc>
        <w:tc>
          <w:tcPr>
            <w:tcW w:w="36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AA1B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BDD3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57779" w:rsidRPr="0024134F" w14:paraId="6AD5133F" w14:textId="77777777" w:rsidTr="003C2631">
        <w:trPr>
          <w:gridAfter w:val="1"/>
          <w:wAfter w:w="29" w:type="dxa"/>
          <w:trHeight w:val="233"/>
          <w:jc w:val="center"/>
        </w:trPr>
        <w:tc>
          <w:tcPr>
            <w:tcW w:w="29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1000BB8" w14:textId="77777777" w:rsidR="0024134F" w:rsidRPr="0024134F" w:rsidRDefault="0024134F" w:rsidP="00157779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24134F">
              <w:rPr>
                <w:rFonts w:ascii="Times New Roman" w:hAnsi="Times New Roman" w:cs="Times New Roman"/>
                <w:b/>
                <w:bCs/>
              </w:rPr>
              <w:lastRenderedPageBreak/>
              <w:t>NGTDM</w:t>
            </w:r>
          </w:p>
        </w:tc>
        <w:tc>
          <w:tcPr>
            <w:tcW w:w="13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9CE57C1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coarseness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C094CA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293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BCE455D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busy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347B816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complexity</w:t>
            </w:r>
          </w:p>
        </w:tc>
        <w:tc>
          <w:tcPr>
            <w:tcW w:w="20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6DD96B" w14:textId="77777777" w:rsidR="0024134F" w:rsidRPr="0024134F" w:rsidRDefault="0024134F" w:rsidP="0024134F">
            <w:pPr>
              <w:rPr>
                <w:rFonts w:ascii="Times New Roman" w:hAnsi="Times New Roman" w:cs="Times New Roman"/>
              </w:rPr>
            </w:pPr>
            <w:r w:rsidRPr="0024134F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6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E3AA4E7" w14:textId="77777777" w:rsidR="0024134F" w:rsidRPr="0024134F" w:rsidRDefault="0024134F" w:rsidP="002413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9CD70A1" w14:textId="195097E1" w:rsidR="00183937" w:rsidRPr="00183937" w:rsidRDefault="003C2631" w:rsidP="00C1562F">
      <w:pPr>
        <w:rPr>
          <w:rFonts w:ascii="Times New Roman" w:hAnsi="Times New Roman" w:cs="Times New Roman"/>
          <w:b/>
          <w:bCs/>
        </w:rPr>
      </w:pPr>
      <w:r w:rsidRPr="00B85948">
        <w:rPr>
          <w:rFonts w:ascii="Times New Roman" w:hAnsi="Times New Roman" w:cs="Times New Roman"/>
        </w:rPr>
        <w:t>GLCM: gray-level co-occurrence matrix</w:t>
      </w:r>
      <w:r w:rsidRPr="00B85948">
        <w:rPr>
          <w:rFonts w:ascii="Times New Roman" w:hAnsi="Times New Roman" w:cs="Times New Roman" w:hint="eastAsia"/>
        </w:rPr>
        <w:t>，</w:t>
      </w:r>
      <w:r w:rsidRPr="00B85948">
        <w:rPr>
          <w:rFonts w:ascii="Times New Roman" w:hAnsi="Times New Roman" w:cs="Times New Roman"/>
        </w:rPr>
        <w:t>GLRLM: gray-level run-length matrix, GLSZM: gray-level size zone matrix, NGTDM: neighborhood gray-tone difference matrix</w:t>
      </w:r>
    </w:p>
    <w:sectPr w:rsidR="00183937" w:rsidRPr="00183937" w:rsidSect="0015777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C8544" w14:textId="77777777" w:rsidR="00B618D3" w:rsidRDefault="00B618D3" w:rsidP="00196F65">
      <w:r>
        <w:separator/>
      </w:r>
    </w:p>
  </w:endnote>
  <w:endnote w:type="continuationSeparator" w:id="0">
    <w:p w14:paraId="4FF19E9D" w14:textId="77777777" w:rsidR="00B618D3" w:rsidRDefault="00B618D3" w:rsidP="00196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8075D" w14:textId="77777777" w:rsidR="00B618D3" w:rsidRDefault="00B618D3" w:rsidP="00196F65">
      <w:r>
        <w:separator/>
      </w:r>
    </w:p>
  </w:footnote>
  <w:footnote w:type="continuationSeparator" w:id="0">
    <w:p w14:paraId="74640B49" w14:textId="77777777" w:rsidR="00B618D3" w:rsidRDefault="00B618D3" w:rsidP="00196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C4F"/>
    <w:rsid w:val="000306FC"/>
    <w:rsid w:val="00042123"/>
    <w:rsid w:val="000726A8"/>
    <w:rsid w:val="0007731D"/>
    <w:rsid w:val="0009796E"/>
    <w:rsid w:val="000A6FB2"/>
    <w:rsid w:val="000B06D7"/>
    <w:rsid w:val="000C565E"/>
    <w:rsid w:val="00117C4F"/>
    <w:rsid w:val="001368AA"/>
    <w:rsid w:val="00157779"/>
    <w:rsid w:val="00183937"/>
    <w:rsid w:val="00192C25"/>
    <w:rsid w:val="00196F65"/>
    <w:rsid w:val="001B40BB"/>
    <w:rsid w:val="001E4ED1"/>
    <w:rsid w:val="001F4482"/>
    <w:rsid w:val="002402A2"/>
    <w:rsid w:val="0024134F"/>
    <w:rsid w:val="00244204"/>
    <w:rsid w:val="00283D9F"/>
    <w:rsid w:val="00297660"/>
    <w:rsid w:val="002B6BA8"/>
    <w:rsid w:val="002B78F9"/>
    <w:rsid w:val="002C64BA"/>
    <w:rsid w:val="00304EC5"/>
    <w:rsid w:val="003333E2"/>
    <w:rsid w:val="0033674F"/>
    <w:rsid w:val="00347B32"/>
    <w:rsid w:val="00351DCB"/>
    <w:rsid w:val="00363403"/>
    <w:rsid w:val="00365EED"/>
    <w:rsid w:val="00372375"/>
    <w:rsid w:val="003734C6"/>
    <w:rsid w:val="0038169A"/>
    <w:rsid w:val="00381D55"/>
    <w:rsid w:val="00386234"/>
    <w:rsid w:val="0039661A"/>
    <w:rsid w:val="003C2631"/>
    <w:rsid w:val="003D3B2C"/>
    <w:rsid w:val="003F02F3"/>
    <w:rsid w:val="003F7E4D"/>
    <w:rsid w:val="004315FC"/>
    <w:rsid w:val="00441446"/>
    <w:rsid w:val="004931D3"/>
    <w:rsid w:val="004E4CBA"/>
    <w:rsid w:val="00523D2A"/>
    <w:rsid w:val="00535B7C"/>
    <w:rsid w:val="005411CB"/>
    <w:rsid w:val="00546574"/>
    <w:rsid w:val="005522E0"/>
    <w:rsid w:val="00573B29"/>
    <w:rsid w:val="00576EE5"/>
    <w:rsid w:val="005916E6"/>
    <w:rsid w:val="005E7272"/>
    <w:rsid w:val="005E744A"/>
    <w:rsid w:val="005F60E3"/>
    <w:rsid w:val="0065496E"/>
    <w:rsid w:val="006641B8"/>
    <w:rsid w:val="006730E1"/>
    <w:rsid w:val="006847DA"/>
    <w:rsid w:val="0069777A"/>
    <w:rsid w:val="006B0379"/>
    <w:rsid w:val="006B73D3"/>
    <w:rsid w:val="006C167C"/>
    <w:rsid w:val="006E4A29"/>
    <w:rsid w:val="006E6202"/>
    <w:rsid w:val="006F5911"/>
    <w:rsid w:val="007212CA"/>
    <w:rsid w:val="00730783"/>
    <w:rsid w:val="00772A92"/>
    <w:rsid w:val="007851EB"/>
    <w:rsid w:val="007854A4"/>
    <w:rsid w:val="007C7B4D"/>
    <w:rsid w:val="007D1920"/>
    <w:rsid w:val="007D46AB"/>
    <w:rsid w:val="007D6E2E"/>
    <w:rsid w:val="007F23A2"/>
    <w:rsid w:val="007F7F3A"/>
    <w:rsid w:val="00805205"/>
    <w:rsid w:val="00815356"/>
    <w:rsid w:val="008231E6"/>
    <w:rsid w:val="00847219"/>
    <w:rsid w:val="00857805"/>
    <w:rsid w:val="008927ED"/>
    <w:rsid w:val="008A321C"/>
    <w:rsid w:val="008C6181"/>
    <w:rsid w:val="008F0A6B"/>
    <w:rsid w:val="009063F3"/>
    <w:rsid w:val="00920DAC"/>
    <w:rsid w:val="00921C2C"/>
    <w:rsid w:val="00944AD1"/>
    <w:rsid w:val="00961F6F"/>
    <w:rsid w:val="0096744C"/>
    <w:rsid w:val="009D57B6"/>
    <w:rsid w:val="009E7D58"/>
    <w:rsid w:val="00A07F5C"/>
    <w:rsid w:val="00A12DA5"/>
    <w:rsid w:val="00A605BA"/>
    <w:rsid w:val="00A61A3E"/>
    <w:rsid w:val="00A65070"/>
    <w:rsid w:val="00A71FEC"/>
    <w:rsid w:val="00A7361A"/>
    <w:rsid w:val="00A8139D"/>
    <w:rsid w:val="00AE2B74"/>
    <w:rsid w:val="00B14752"/>
    <w:rsid w:val="00B3131F"/>
    <w:rsid w:val="00B50788"/>
    <w:rsid w:val="00B52899"/>
    <w:rsid w:val="00B618D3"/>
    <w:rsid w:val="00B85948"/>
    <w:rsid w:val="00BA27C4"/>
    <w:rsid w:val="00BB0097"/>
    <w:rsid w:val="00BB5568"/>
    <w:rsid w:val="00BC4C38"/>
    <w:rsid w:val="00BC5C4B"/>
    <w:rsid w:val="00BD0E48"/>
    <w:rsid w:val="00C1562F"/>
    <w:rsid w:val="00C22BC9"/>
    <w:rsid w:val="00C32D7D"/>
    <w:rsid w:val="00C33DE3"/>
    <w:rsid w:val="00C3419D"/>
    <w:rsid w:val="00C51C9C"/>
    <w:rsid w:val="00C56633"/>
    <w:rsid w:val="00C65648"/>
    <w:rsid w:val="00C82E45"/>
    <w:rsid w:val="00C90453"/>
    <w:rsid w:val="00CA1C46"/>
    <w:rsid w:val="00D007B1"/>
    <w:rsid w:val="00D00FE2"/>
    <w:rsid w:val="00D04C9C"/>
    <w:rsid w:val="00D31A34"/>
    <w:rsid w:val="00D36FED"/>
    <w:rsid w:val="00D373ED"/>
    <w:rsid w:val="00D51CBD"/>
    <w:rsid w:val="00D73C63"/>
    <w:rsid w:val="00DA7ED6"/>
    <w:rsid w:val="00DB7B75"/>
    <w:rsid w:val="00DD1B85"/>
    <w:rsid w:val="00DF076F"/>
    <w:rsid w:val="00E02ED1"/>
    <w:rsid w:val="00E10A78"/>
    <w:rsid w:val="00E2504F"/>
    <w:rsid w:val="00E41DC9"/>
    <w:rsid w:val="00E445DE"/>
    <w:rsid w:val="00E731FE"/>
    <w:rsid w:val="00E97F92"/>
    <w:rsid w:val="00EA1BC7"/>
    <w:rsid w:val="00EA27C6"/>
    <w:rsid w:val="00EC605E"/>
    <w:rsid w:val="00ED295B"/>
    <w:rsid w:val="00EE76D8"/>
    <w:rsid w:val="00F05EEC"/>
    <w:rsid w:val="00F23DD2"/>
    <w:rsid w:val="00F24E16"/>
    <w:rsid w:val="00F3579C"/>
    <w:rsid w:val="00F401FC"/>
    <w:rsid w:val="00F47392"/>
    <w:rsid w:val="00F52140"/>
    <w:rsid w:val="00F52F5E"/>
    <w:rsid w:val="00F54719"/>
    <w:rsid w:val="00F64D4D"/>
    <w:rsid w:val="00FA1618"/>
    <w:rsid w:val="00FA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F80E5"/>
  <w15:chartTrackingRefBased/>
  <w15:docId w15:val="{1D374FF4-E363-4628-935F-19594DFE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F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F65"/>
    <w:rPr>
      <w:sz w:val="18"/>
      <w:szCs w:val="18"/>
    </w:rPr>
  </w:style>
  <w:style w:type="table" w:styleId="a7">
    <w:name w:val="Table Grid"/>
    <w:basedOn w:val="a1"/>
    <w:uiPriority w:val="39"/>
    <w:rsid w:val="00196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C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5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101B9-9B6B-4307-9093-78CD2CA77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3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浩</dc:creator>
  <cp:keywords/>
  <dc:description/>
  <cp:lastModifiedBy>王 浩</cp:lastModifiedBy>
  <cp:revision>116</cp:revision>
  <dcterms:created xsi:type="dcterms:W3CDTF">2022-05-08T01:47:00Z</dcterms:created>
  <dcterms:modified xsi:type="dcterms:W3CDTF">2022-09-29T06:22:00Z</dcterms:modified>
</cp:coreProperties>
</file>